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25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580"/>
        <w:gridCol w:w="1260"/>
        <w:gridCol w:w="1410"/>
        <w:tblGridChange w:id="0">
          <w:tblGrid>
            <w:gridCol w:w="2580"/>
            <w:gridCol w:w="1260"/>
            <w:gridCol w:w="1410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tting independentl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rou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2 month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4 month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tural History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%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%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mptomatic HSCT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%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%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ymptomatic HSCT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%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%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alking independentl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rou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4 month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8 month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tural History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%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%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mptomatic HSCT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%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%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ymptomatic HSCT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%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% </w:t>
            </w:r>
          </w:p>
        </w:tc>
      </w:tr>
    </w:tbl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